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4CD65" w14:textId="77777777" w:rsidR="000204CC" w:rsidRDefault="00254F2D">
      <w:pPr>
        <w:pStyle w:val="SupplementaryMaterial"/>
        <w:rPr>
          <w:b w:val="0"/>
        </w:rPr>
      </w:pPr>
      <w:r>
        <w:t>Supplementary Material</w:t>
      </w:r>
    </w:p>
    <w:p w14:paraId="54DB7FA2" w14:textId="77777777" w:rsidR="00A61A29" w:rsidRDefault="00254F2D" w:rsidP="00981F40">
      <w:pPr>
        <w:pStyle w:val="Heading2"/>
      </w:pPr>
      <w:r>
        <w:t>Supplementary</w:t>
      </w:r>
    </w:p>
    <w:p w14:paraId="6E96573D" w14:textId="5A2F5450" w:rsidR="000204CC" w:rsidRPr="00A61A29" w:rsidRDefault="00A61A29" w:rsidP="00A61A29">
      <w:pPr>
        <w:pStyle w:val="Heading2"/>
        <w:numPr>
          <w:ilvl w:val="0"/>
          <w:numId w:val="0"/>
        </w:numPr>
        <w:rPr>
          <w:b w:val="0"/>
          <w:bCs/>
        </w:rPr>
      </w:pPr>
      <w:r>
        <w:rPr>
          <w:noProof/>
        </w:rPr>
        <w:drawing>
          <wp:inline distT="0" distB="0" distL="0" distR="0" wp14:anchorId="6794D972" wp14:editId="1FB41250">
            <wp:extent cx="6208395" cy="4104640"/>
            <wp:effectExtent l="0" t="0" r="190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104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54F2D">
        <w:t xml:space="preserve"> Supplementary Figure </w:t>
      </w:r>
      <w:r w:rsidR="00981F40">
        <w:t>1</w:t>
      </w:r>
      <w:r w:rsidR="00254F2D">
        <w:t xml:space="preserve">. </w:t>
      </w:r>
      <w:r w:rsidR="00254F2D" w:rsidRPr="00A61A29">
        <w:rPr>
          <w:b w:val="0"/>
          <w:bCs/>
        </w:rPr>
        <w:t xml:space="preserve">Western blot images of ZO-1, </w:t>
      </w:r>
      <w:proofErr w:type="spellStart"/>
      <w:r w:rsidR="00254F2D" w:rsidRPr="00A61A29">
        <w:rPr>
          <w:b w:val="0"/>
          <w:bCs/>
        </w:rPr>
        <w:t>occludin</w:t>
      </w:r>
      <w:proofErr w:type="spellEnd"/>
      <w:r w:rsidR="00254F2D" w:rsidRPr="00A61A29">
        <w:rPr>
          <w:b w:val="0"/>
          <w:bCs/>
        </w:rPr>
        <w:t>, GFAP, p-tau, tau and β-actin in hippocampus tissues collected from each group (n=3 experiments), C</w:t>
      </w:r>
      <w:r w:rsidR="00981F40" w:rsidRPr="00A61A29">
        <w:rPr>
          <w:b w:val="0"/>
          <w:bCs/>
        </w:rPr>
        <w:t>ON</w:t>
      </w:r>
      <w:r w:rsidR="00254F2D" w:rsidRPr="00A61A29">
        <w:rPr>
          <w:b w:val="0"/>
          <w:bCs/>
        </w:rPr>
        <w:t>: Control group; M</w:t>
      </w:r>
      <w:r w:rsidR="00981F40" w:rsidRPr="00A61A29">
        <w:rPr>
          <w:b w:val="0"/>
          <w:bCs/>
        </w:rPr>
        <w:t>OD</w:t>
      </w:r>
      <w:r w:rsidR="00254F2D" w:rsidRPr="00A61A29">
        <w:rPr>
          <w:b w:val="0"/>
          <w:bCs/>
        </w:rPr>
        <w:t>: Model group; TAN: TAN treatment group; MET: metformin treated group.</w:t>
      </w:r>
    </w:p>
    <w:p w14:paraId="189DB925" w14:textId="77777777" w:rsidR="000204CC" w:rsidRDefault="000204CC">
      <w:pPr>
        <w:keepNext/>
        <w:rPr>
          <w:bCs/>
          <w:szCs w:val="24"/>
        </w:rPr>
      </w:pPr>
    </w:p>
    <w:p w14:paraId="75D48F30" w14:textId="55EA5866" w:rsidR="000204CC" w:rsidRDefault="00981F40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1A4E1F3E" wp14:editId="4E7B320E">
            <wp:extent cx="6208395" cy="2216150"/>
            <wp:effectExtent l="0" t="0" r="190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216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AB9FBD" w14:textId="23B64F45" w:rsidR="000204CC" w:rsidRDefault="00254F2D" w:rsidP="004825C5">
      <w:pPr>
        <w:keepNext/>
      </w:pPr>
      <w:r>
        <w:rPr>
          <w:rFonts w:cs="Times New Roman"/>
          <w:b/>
          <w:szCs w:val="24"/>
        </w:rPr>
        <w:t xml:space="preserve">Supplementary Figure </w:t>
      </w:r>
      <w:r w:rsidR="00981F40">
        <w:rPr>
          <w:rFonts w:cs="Times New Roman"/>
          <w:b/>
          <w:szCs w:val="24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Western blot images of </w:t>
      </w:r>
      <w:proofErr w:type="spellStart"/>
      <w:r>
        <w:rPr>
          <w:rFonts w:cs="Times New Roman"/>
          <w:szCs w:val="24"/>
        </w:rPr>
        <w:t>occludin</w:t>
      </w:r>
      <w:proofErr w:type="spellEnd"/>
      <w:r>
        <w:rPr>
          <w:rFonts w:cs="Times New Roman"/>
          <w:szCs w:val="24"/>
        </w:rPr>
        <w:t>, ZO-1 and β-actin in colon tissues collected from each group (n=3 independent experiments), C</w:t>
      </w:r>
      <w:r w:rsidR="00981F40">
        <w:rPr>
          <w:rFonts w:cs="Times New Roman"/>
          <w:szCs w:val="24"/>
        </w:rPr>
        <w:t>ON</w:t>
      </w:r>
      <w:r>
        <w:rPr>
          <w:rFonts w:cs="Times New Roman"/>
          <w:szCs w:val="24"/>
        </w:rPr>
        <w:t>: Control group; M</w:t>
      </w:r>
      <w:r w:rsidR="00981F40">
        <w:rPr>
          <w:rFonts w:cs="Times New Roman"/>
          <w:szCs w:val="24"/>
        </w:rPr>
        <w:t>OD</w:t>
      </w:r>
      <w:r>
        <w:rPr>
          <w:rFonts w:cs="Times New Roman"/>
          <w:szCs w:val="24"/>
        </w:rPr>
        <w:t>: Model group; TAN: TAN treatment group; MET: metformin treated group.</w:t>
      </w:r>
    </w:p>
    <w:sectPr w:rsidR="000204CC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93F812" w14:textId="77777777" w:rsidR="00B84382" w:rsidRDefault="00B84382">
      <w:r>
        <w:separator/>
      </w:r>
    </w:p>
  </w:endnote>
  <w:endnote w:type="continuationSeparator" w:id="0">
    <w:p w14:paraId="5B565FDA" w14:textId="77777777" w:rsidR="00B84382" w:rsidRDefault="00B843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1CEB63" w14:textId="77777777" w:rsidR="000204CC" w:rsidRDefault="00254F2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33601CE" wp14:editId="49EFF56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01631C3" w14:textId="77777777" w:rsidR="000204CC" w:rsidRDefault="00254F2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C549F6" w14:textId="77777777" w:rsidR="000204CC" w:rsidRDefault="00254F2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5A57744" wp14:editId="07DD1AD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97A9BBD" w14:textId="77777777" w:rsidR="000204CC" w:rsidRDefault="00254F2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AD2C71" w14:textId="77777777" w:rsidR="00B84382" w:rsidRDefault="00B84382">
      <w:pPr>
        <w:spacing w:before="0" w:after="0"/>
      </w:pPr>
      <w:r>
        <w:separator/>
      </w:r>
    </w:p>
  </w:footnote>
  <w:footnote w:type="continuationSeparator" w:id="0">
    <w:p w14:paraId="55A406E3" w14:textId="77777777" w:rsidR="00B84382" w:rsidRDefault="00B8438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B43566" w14:textId="77777777" w:rsidR="000204CC" w:rsidRDefault="00254F2D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F150BD" w14:textId="77777777" w:rsidR="000204CC" w:rsidRDefault="00254F2D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85B40E2" wp14:editId="6FD50054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824659153">
    <w:abstractNumId w:val="0"/>
  </w:num>
  <w:num w:numId="2" w16cid:durableId="13137495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k4M2JmZDY5OGU1ZDQ5Njk0ODliNTYyYjFjN2U4ZDAifQ=="/>
  </w:docVars>
  <w:rsids>
    <w:rsidRoot w:val="00ED20B5"/>
    <w:rsid w:val="0001436A"/>
    <w:rsid w:val="000204CC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2E83"/>
    <w:rsid w:val="00254F2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25C5"/>
    <w:rsid w:val="004947A6"/>
    <w:rsid w:val="004961FF"/>
    <w:rsid w:val="004E43E7"/>
    <w:rsid w:val="00517A89"/>
    <w:rsid w:val="005250F2"/>
    <w:rsid w:val="005523F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81F40"/>
    <w:rsid w:val="00994A3D"/>
    <w:rsid w:val="009C2B12"/>
    <w:rsid w:val="00A174D9"/>
    <w:rsid w:val="00A61A29"/>
    <w:rsid w:val="00AA4D24"/>
    <w:rsid w:val="00AB6715"/>
    <w:rsid w:val="00B1671E"/>
    <w:rsid w:val="00B25EB8"/>
    <w:rsid w:val="00B37F4D"/>
    <w:rsid w:val="00B84382"/>
    <w:rsid w:val="00C52A7B"/>
    <w:rsid w:val="00C56BAF"/>
    <w:rsid w:val="00C679AA"/>
    <w:rsid w:val="00C75972"/>
    <w:rsid w:val="00CD066B"/>
    <w:rsid w:val="00CE4FEE"/>
    <w:rsid w:val="00D060CF"/>
    <w:rsid w:val="00D90A8E"/>
    <w:rsid w:val="00DB2068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6FDB7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4F895"/>
  <w15:docId w15:val="{0B36B1D1-0089-4693-81AC-72ACE0CDC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jpeg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hoebe Zhou</cp:lastModifiedBy>
  <cp:revision>4</cp:revision>
  <cp:lastPrinted>2013-10-03T12:51:00Z</cp:lastPrinted>
  <dcterms:created xsi:type="dcterms:W3CDTF">2022-05-03T22:04:00Z</dcterms:created>
  <dcterms:modified xsi:type="dcterms:W3CDTF">2022-05-03T2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4942D13A3855409399B0432A84E77FBB</vt:lpwstr>
  </property>
</Properties>
</file>